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DBD45" w14:textId="130E1657" w:rsidR="007C71B8" w:rsidRPr="00323B35" w:rsidRDefault="00755448" w:rsidP="007C71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7C71B8" w:rsidRPr="00323B35">
        <w:rPr>
          <w:rFonts w:ascii="Times New Roman" w:eastAsia="Times New Roman" w:hAnsi="Times New Roman" w:cs="Times New Roman"/>
          <w:b/>
          <w:sz w:val="24"/>
          <w:szCs w:val="24"/>
        </w:rPr>
        <w:t xml:space="preserve">. Relative abundance and false discovery rate (FDR) </w:t>
      </w:r>
      <w:r w:rsidR="007C71B8" w:rsidRPr="00323B35">
        <w:rPr>
          <w:rFonts w:ascii="Times New Roman" w:eastAsia="Times New Roman" w:hAnsi="Times New Roman" w:cs="Times New Roman"/>
          <w:b/>
          <w:i/>
          <w:sz w:val="24"/>
          <w:szCs w:val="24"/>
        </w:rPr>
        <w:t>p-</w:t>
      </w:r>
      <w:r w:rsidR="007C71B8" w:rsidRPr="00323B35">
        <w:rPr>
          <w:rFonts w:ascii="Times New Roman" w:eastAsia="Times New Roman" w:hAnsi="Times New Roman" w:cs="Times New Roman"/>
          <w:b/>
          <w:sz w:val="24"/>
          <w:szCs w:val="24"/>
        </w:rPr>
        <w:t xml:space="preserve">values for significantly different taxa </w:t>
      </w:r>
      <w:r w:rsidR="001E0889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1E0889" w:rsidRPr="001E0889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="001E0889">
        <w:rPr>
          <w:rFonts w:ascii="Times New Roman" w:eastAsia="Times New Roman" w:hAnsi="Times New Roman" w:cs="Times New Roman"/>
          <w:b/>
          <w:sz w:val="24"/>
          <w:szCs w:val="24"/>
        </w:rPr>
        <w:t xml:space="preserve">&lt;0.05) </w:t>
      </w:r>
      <w:r w:rsidR="007C71B8" w:rsidRPr="001E0889">
        <w:rPr>
          <w:rFonts w:ascii="Times New Roman" w:eastAsia="Times New Roman" w:hAnsi="Times New Roman" w:cs="Times New Roman"/>
          <w:b/>
          <w:sz w:val="24"/>
          <w:szCs w:val="24"/>
        </w:rPr>
        <w:t>by</w:t>
      </w:r>
      <w:r w:rsidR="007C71B8" w:rsidRPr="00323B35">
        <w:rPr>
          <w:rFonts w:ascii="Times New Roman" w:eastAsia="Times New Roman" w:hAnsi="Times New Roman" w:cs="Times New Roman"/>
          <w:b/>
          <w:sz w:val="24"/>
          <w:szCs w:val="24"/>
        </w:rPr>
        <w:t xml:space="preserve"> life stage in mink fecal microbiota (n=332; 2014 and 2015 only).</w:t>
      </w:r>
    </w:p>
    <w:p w14:paraId="5F43007E" w14:textId="77777777" w:rsidR="007C71B8" w:rsidRDefault="007C71B8" w:rsidP="007C71B8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3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843"/>
        <w:gridCol w:w="1418"/>
        <w:gridCol w:w="1275"/>
        <w:gridCol w:w="993"/>
      </w:tblGrid>
      <w:tr w:rsidR="007C71B8" w:rsidRPr="0039760B" w14:paraId="71CC5FB0" w14:textId="77777777" w:rsidTr="00557B32">
        <w:trPr>
          <w:trHeight w:val="540"/>
          <w:jc w:val="center"/>
        </w:trPr>
        <w:tc>
          <w:tcPr>
            <w:tcW w:w="1809" w:type="dxa"/>
            <w:vAlign w:val="center"/>
          </w:tcPr>
          <w:p w14:paraId="2876C88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axonomic Level (overall </w:t>
            </w:r>
            <w:proofErr w:type="spellStart"/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toff</w:t>
            </w:r>
            <w:proofErr w:type="spellEnd"/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FF6B17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xon</w:t>
            </w:r>
          </w:p>
        </w:tc>
        <w:tc>
          <w:tcPr>
            <w:tcW w:w="1418" w:type="dxa"/>
            <w:vAlign w:val="center"/>
          </w:tcPr>
          <w:p w14:paraId="6602E95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ult Female</w:t>
            </w:r>
          </w:p>
          <w:p w14:paraId="18BE709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 %</w:t>
            </w:r>
          </w:p>
          <w:p w14:paraId="5CF3383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in-Max)</w:t>
            </w:r>
          </w:p>
        </w:tc>
        <w:tc>
          <w:tcPr>
            <w:tcW w:w="1275" w:type="dxa"/>
            <w:vAlign w:val="center"/>
          </w:tcPr>
          <w:p w14:paraId="79C04F2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eaned Kit</w:t>
            </w:r>
          </w:p>
          <w:p w14:paraId="61A9555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 %</w:t>
            </w:r>
          </w:p>
          <w:p w14:paraId="383C0A9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in-Max)</w:t>
            </w:r>
          </w:p>
        </w:tc>
        <w:tc>
          <w:tcPr>
            <w:tcW w:w="993" w:type="dxa"/>
            <w:vAlign w:val="center"/>
          </w:tcPr>
          <w:p w14:paraId="726EA20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DR </w:t>
            </w:r>
          </w:p>
          <w:p w14:paraId="194B1E0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9760B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9760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7C71B8" w:rsidRPr="0039760B" w14:paraId="167A2513" w14:textId="77777777" w:rsidTr="00557B32">
        <w:trPr>
          <w:trHeight w:val="320"/>
          <w:jc w:val="center"/>
        </w:trPr>
        <w:tc>
          <w:tcPr>
            <w:tcW w:w="1809" w:type="dxa"/>
            <w:vMerge w:val="restart"/>
            <w:vAlign w:val="center"/>
          </w:tcPr>
          <w:p w14:paraId="487FDF0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hylum</w:t>
            </w:r>
          </w:p>
          <w:p w14:paraId="6C9B94D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1%)</w:t>
            </w:r>
          </w:p>
        </w:tc>
        <w:tc>
          <w:tcPr>
            <w:tcW w:w="1843" w:type="dxa"/>
            <w:vAlign w:val="center"/>
          </w:tcPr>
          <w:p w14:paraId="27AAB82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418" w:type="dxa"/>
            <w:vAlign w:val="center"/>
          </w:tcPr>
          <w:p w14:paraId="5B67904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  <w:p w14:paraId="2F17B58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1.1 – 87.6)</w:t>
            </w:r>
          </w:p>
        </w:tc>
        <w:tc>
          <w:tcPr>
            <w:tcW w:w="1275" w:type="dxa"/>
            <w:vAlign w:val="center"/>
          </w:tcPr>
          <w:p w14:paraId="3B9C214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</w:p>
          <w:p w14:paraId="6FB4CEA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5 – 89.9)</w:t>
            </w:r>
          </w:p>
        </w:tc>
        <w:tc>
          <w:tcPr>
            <w:tcW w:w="993" w:type="dxa"/>
            <w:vAlign w:val="center"/>
          </w:tcPr>
          <w:p w14:paraId="0669735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440</w:t>
            </w:r>
          </w:p>
        </w:tc>
      </w:tr>
      <w:tr w:rsidR="007C71B8" w:rsidRPr="0039760B" w14:paraId="11100926" w14:textId="77777777" w:rsidTr="00557B32">
        <w:trPr>
          <w:trHeight w:val="320"/>
          <w:jc w:val="center"/>
        </w:trPr>
        <w:tc>
          <w:tcPr>
            <w:tcW w:w="1809" w:type="dxa"/>
            <w:vMerge/>
            <w:vAlign w:val="center"/>
          </w:tcPr>
          <w:p w14:paraId="66ED0F4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F70450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usobacteria</w:t>
            </w:r>
          </w:p>
        </w:tc>
        <w:tc>
          <w:tcPr>
            <w:tcW w:w="1418" w:type="dxa"/>
            <w:vAlign w:val="center"/>
          </w:tcPr>
          <w:p w14:paraId="0113F6E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75F3D6F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.3)</w:t>
            </w:r>
          </w:p>
        </w:tc>
        <w:tc>
          <w:tcPr>
            <w:tcW w:w="1275" w:type="dxa"/>
            <w:vAlign w:val="center"/>
          </w:tcPr>
          <w:p w14:paraId="268A431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213C45F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4.1)</w:t>
            </w:r>
          </w:p>
        </w:tc>
        <w:tc>
          <w:tcPr>
            <w:tcW w:w="993" w:type="dxa"/>
            <w:vAlign w:val="center"/>
          </w:tcPr>
          <w:p w14:paraId="2055A7B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440</w:t>
            </w:r>
          </w:p>
        </w:tc>
      </w:tr>
      <w:tr w:rsidR="007C71B8" w:rsidRPr="0039760B" w14:paraId="29DEB044" w14:textId="77777777" w:rsidTr="00557B32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3BBF5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Class</w:t>
            </w:r>
          </w:p>
          <w:p w14:paraId="2228197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6A2A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BD7F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9.7</w:t>
            </w:r>
          </w:p>
          <w:p w14:paraId="2519B23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1.1 – 87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7CA3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2.4</w:t>
            </w:r>
          </w:p>
          <w:p w14:paraId="22767E9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5 – 88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27CE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301</w:t>
            </w:r>
          </w:p>
        </w:tc>
      </w:tr>
      <w:tr w:rsidR="007C71B8" w:rsidRPr="0039760B" w14:paraId="63683414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1CEE5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FED3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D76D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  <w:p w14:paraId="4074A76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0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765C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0C1835B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5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1B70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182</w:t>
            </w:r>
          </w:p>
        </w:tc>
      </w:tr>
      <w:tr w:rsidR="007C71B8" w:rsidRPr="0039760B" w14:paraId="01B7E28E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A2D29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6815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usobacter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DACB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3BE6EF5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801A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07E3DD2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4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7DC3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411</w:t>
            </w:r>
          </w:p>
        </w:tc>
      </w:tr>
      <w:tr w:rsidR="007C71B8" w:rsidRPr="0039760B" w14:paraId="2EE5BD71" w14:textId="77777777" w:rsidTr="00557B32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67B1A6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Order</w:t>
            </w:r>
          </w:p>
          <w:p w14:paraId="3BAFEF4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C5BA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Xanthomonadal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57F9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  <w:p w14:paraId="218CC73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79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2FFB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  <w:p w14:paraId="43D7EF0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84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AF06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331</w:t>
            </w:r>
          </w:p>
        </w:tc>
      </w:tr>
      <w:tr w:rsidR="007C71B8" w:rsidRPr="0039760B" w14:paraId="4AD692F5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EA174F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0E43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seudomonadal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F426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  <w:p w14:paraId="46736D5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56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783F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  <w:p w14:paraId="4DCE8C3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73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72DD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63</w:t>
            </w:r>
          </w:p>
        </w:tc>
      </w:tr>
      <w:tr w:rsidR="007C71B8" w:rsidRPr="0039760B" w14:paraId="444B3D66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4D0928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2107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eromonadal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FAE9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  <w:p w14:paraId="592A3B7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3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7FED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3337C02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29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2F69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61</w:t>
            </w:r>
          </w:p>
        </w:tc>
      </w:tr>
      <w:tr w:rsidR="007C71B8" w:rsidRPr="0039760B" w14:paraId="0CE1C378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57F489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0E78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0017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6D95D62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0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5636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0903E43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5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65AA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61</w:t>
            </w:r>
          </w:p>
        </w:tc>
      </w:tr>
      <w:tr w:rsidR="007C71B8" w:rsidRPr="0039760B" w14:paraId="5013B244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C14889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9EDD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52B4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244A90D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39BF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&lt;0.1</w:t>
            </w:r>
          </w:p>
          <w:p w14:paraId="2EA22E7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4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E454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61</w:t>
            </w:r>
          </w:p>
        </w:tc>
      </w:tr>
      <w:tr w:rsidR="007C71B8" w:rsidRPr="0039760B" w14:paraId="26C4D1B1" w14:textId="77777777" w:rsidTr="00557B32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AACAE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</w:p>
          <w:p w14:paraId="1935A3A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0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3306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5B6B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  <w:p w14:paraId="6E70552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79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F0FE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  <w:p w14:paraId="339127C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84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076A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360</w:t>
            </w:r>
          </w:p>
        </w:tc>
      </w:tr>
      <w:tr w:rsidR="007C71B8" w:rsidRPr="0039760B" w14:paraId="269C106E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7AD31C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BFEF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0B80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  <w:p w14:paraId="51B1834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2 – 25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6B36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  <w:p w14:paraId="761D6A7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3 – 23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AD86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360</w:t>
            </w:r>
          </w:p>
        </w:tc>
      </w:tr>
      <w:tr w:rsidR="007C71B8" w:rsidRPr="0039760B" w14:paraId="0F3B8C0F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2F03D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3D5B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Carnobacteri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B335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  <w:p w14:paraId="168E34C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 35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A8BE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  <w:p w14:paraId="26261B2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3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D434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73</w:t>
            </w:r>
          </w:p>
        </w:tc>
      </w:tr>
      <w:tr w:rsidR="007C71B8" w:rsidRPr="0039760B" w14:paraId="7080E25F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78DFE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3AE6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6E33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  <w:p w14:paraId="32376C2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3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BFBD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  <w:p w14:paraId="7F39366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8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807D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473</w:t>
            </w:r>
          </w:p>
        </w:tc>
      </w:tr>
      <w:tr w:rsidR="007C71B8" w:rsidRPr="0039760B" w14:paraId="72898406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79439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37D2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4437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  <w:p w14:paraId="6F1C017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 39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1340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  <w:p w14:paraId="31E4FB4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73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8C8B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473</w:t>
            </w:r>
          </w:p>
        </w:tc>
      </w:tr>
      <w:tr w:rsidR="007C71B8" w:rsidRPr="0039760B" w14:paraId="7A0B04CB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9ACF1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6A6C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Staphylococc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9E85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1892C10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 85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4BDB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  <w:p w14:paraId="3DEF76A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4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744E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62</w:t>
            </w:r>
          </w:p>
        </w:tc>
      </w:tr>
      <w:tr w:rsidR="007C71B8" w:rsidRPr="0039760B" w14:paraId="49E5B2DF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3C3C66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F0B3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Incertae_Sedis_XI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D7CB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312571F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9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2A8A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  <w:p w14:paraId="095D4C9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7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0E81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400</w:t>
            </w:r>
          </w:p>
        </w:tc>
      </w:tr>
      <w:tr w:rsidR="007C71B8" w:rsidRPr="0039760B" w14:paraId="739A8E82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0BE50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E63C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erococc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7D85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4AA42B4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DCF5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6DA7F01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7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2274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360</w:t>
            </w:r>
          </w:p>
        </w:tc>
      </w:tr>
      <w:tr w:rsidR="007C71B8" w:rsidRPr="0039760B" w14:paraId="75C3FE5A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5A13C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496C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eromonad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9049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  <w:p w14:paraId="35020CD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43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2805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1CF2A8A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29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DE69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7C71B8" w:rsidRPr="0039760B" w14:paraId="1FDECF41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01B82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3B5B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lcaligenace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F3B2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316DCCF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3&lt;0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D129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799F3C8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5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171F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7C71B8" w:rsidRPr="0039760B" w14:paraId="2FDBD1C2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1AA1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6CDA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Bacillaceae_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D753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41F5784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3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3D40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70B8AAC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11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DCAD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93</w:t>
            </w:r>
          </w:p>
        </w:tc>
      </w:tr>
      <w:tr w:rsidR="007C71B8" w:rsidRPr="0039760B" w14:paraId="6BBACDC1" w14:textId="77777777" w:rsidTr="00557B32">
        <w:trPr>
          <w:trHeight w:val="300"/>
          <w:jc w:val="center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0ABAB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Genus</w:t>
            </w:r>
          </w:p>
          <w:p w14:paraId="79AAFED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gt;1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0371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Ignatzschineri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DEF8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  <w:p w14:paraId="2FEAF22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79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8690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  <w:p w14:paraId="51C3225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2 – 79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93EC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34</w:t>
            </w:r>
          </w:p>
        </w:tc>
      </w:tr>
      <w:tr w:rsidR="007C71B8" w:rsidRPr="0039760B" w14:paraId="417268F5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874676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0228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Enter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A5B5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  <w:p w14:paraId="37FF8D9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21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8E54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  <w:p w14:paraId="3EAFB5F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.1 – 19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3DBC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67</w:t>
            </w:r>
          </w:p>
        </w:tc>
      </w:tr>
      <w:tr w:rsidR="007C71B8" w:rsidRPr="0039760B" w14:paraId="10BD81CA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3163EE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3950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topostipe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7FE4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  <w:p w14:paraId="77B315D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 35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941A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7738833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3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E2C1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67</w:t>
            </w:r>
          </w:p>
        </w:tc>
      </w:tr>
      <w:tr w:rsidR="007C71B8" w:rsidRPr="0039760B" w14:paraId="291C4317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28CE4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ED7A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Anaerosphaer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41BA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1A45A46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8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1730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  <w:p w14:paraId="24671C2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7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EDB3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67</w:t>
            </w:r>
          </w:p>
        </w:tc>
      </w:tr>
      <w:tr w:rsidR="007C71B8" w:rsidRPr="0039760B" w14:paraId="3E74F11B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C46A41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2054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Lactococcu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18FD2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  <w:p w14:paraId="34D73E16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&lt;0.1 –  40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5A0D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  <w:p w14:paraId="7BA74F0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44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0EA2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34</w:t>
            </w:r>
          </w:p>
        </w:tc>
      </w:tr>
      <w:tr w:rsidR="007C71B8" w:rsidRPr="0039760B" w14:paraId="58AC3C2F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7525F1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6DDB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Oceanisphaer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529B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  <w:p w14:paraId="6E5F63E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44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91EF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1376AA0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&lt;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67BE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15</w:t>
            </w:r>
          </w:p>
        </w:tc>
      </w:tr>
      <w:tr w:rsidR="007C71B8" w:rsidRPr="0039760B" w14:paraId="2F7F3D5A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28DCD2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481E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sychrobacte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9276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19689CC4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39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2CD97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  <w:p w14:paraId="4CA5F125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73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109BC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240</w:t>
            </w:r>
          </w:p>
        </w:tc>
      </w:tr>
      <w:tr w:rsidR="007C71B8" w:rsidRPr="0039760B" w14:paraId="0DE462A4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F61672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0467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Paenalcaligen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C65F9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  <w:p w14:paraId="18C0EF61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27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C219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3292B23F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14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CDA6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20</w:t>
            </w:r>
          </w:p>
        </w:tc>
      </w:tr>
      <w:tr w:rsidR="007C71B8" w:rsidRPr="0039760B" w14:paraId="52A0E8A0" w14:textId="77777777" w:rsidTr="00557B32">
        <w:trPr>
          <w:trHeight w:val="300"/>
          <w:jc w:val="center"/>
        </w:trPr>
        <w:tc>
          <w:tcPr>
            <w:tcW w:w="18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DA8D54B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B5C10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Jeotgalicoccu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7A60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  <w:p w14:paraId="2B09610A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53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C9833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  <w:p w14:paraId="26C78EA8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(0 – 11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88A5D" w14:textId="77777777" w:rsidR="007C71B8" w:rsidRPr="0039760B" w:rsidRDefault="007C71B8" w:rsidP="00557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760B">
              <w:rPr>
                <w:rFonts w:ascii="Times New Roman" w:eastAsia="Times New Roman" w:hAnsi="Times New Roman" w:cs="Times New Roman"/>
                <w:sz w:val="16"/>
                <w:szCs w:val="16"/>
              </w:rPr>
              <w:t>0.0015</w:t>
            </w:r>
          </w:p>
        </w:tc>
      </w:tr>
    </w:tbl>
    <w:p w14:paraId="02092FF9" w14:textId="77777777" w:rsidR="00946AE2" w:rsidRDefault="00F954DA">
      <w:bookmarkStart w:id="0" w:name="_GoBack"/>
      <w:bookmarkEnd w:id="0"/>
    </w:p>
    <w:sectPr w:rsidR="00946AE2" w:rsidSect="004E1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1B8"/>
    <w:rsid w:val="000931B9"/>
    <w:rsid w:val="000B21CF"/>
    <w:rsid w:val="00124E38"/>
    <w:rsid w:val="001E0889"/>
    <w:rsid w:val="004E145D"/>
    <w:rsid w:val="00651BDB"/>
    <w:rsid w:val="007005E7"/>
    <w:rsid w:val="00755448"/>
    <w:rsid w:val="007C71B8"/>
    <w:rsid w:val="00990B89"/>
    <w:rsid w:val="00A36BB8"/>
    <w:rsid w:val="00A65F88"/>
    <w:rsid w:val="00AA4527"/>
    <w:rsid w:val="00BD7C22"/>
    <w:rsid w:val="00F948FC"/>
    <w:rsid w:val="00F9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9EA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C71B8"/>
    <w:pPr>
      <w:widowControl w:val="0"/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>OVC</Company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ompo</dc:creator>
  <cp:keywords/>
  <dc:description/>
  <cp:lastModifiedBy>Patricia Turner</cp:lastModifiedBy>
  <cp:revision>2</cp:revision>
  <dcterms:created xsi:type="dcterms:W3CDTF">2018-11-02T01:39:00Z</dcterms:created>
  <dcterms:modified xsi:type="dcterms:W3CDTF">2018-11-02T01:39:00Z</dcterms:modified>
</cp:coreProperties>
</file>